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978" w:type="dxa"/>
        <w:tblInd w:w="-426" w:type="dxa"/>
        <w:tblLook w:val="04A0" w:firstRow="1" w:lastRow="0" w:firstColumn="1" w:lastColumn="0" w:noHBand="0" w:noVBand="1"/>
      </w:tblPr>
      <w:tblGrid>
        <w:gridCol w:w="1206"/>
        <w:gridCol w:w="839"/>
        <w:gridCol w:w="1044"/>
        <w:gridCol w:w="1112"/>
        <w:gridCol w:w="1106"/>
        <w:gridCol w:w="1020"/>
        <w:gridCol w:w="1084"/>
        <w:gridCol w:w="808"/>
        <w:gridCol w:w="886"/>
        <w:gridCol w:w="478"/>
        <w:gridCol w:w="395"/>
      </w:tblGrid>
      <w:tr w:rsidR="00797C1D" w:rsidRPr="006E5523" w14:paraId="4FEDEFF8" w14:textId="77777777" w:rsidTr="007430B8">
        <w:trPr>
          <w:gridAfter w:val="1"/>
          <w:wAfter w:w="395" w:type="dxa"/>
        </w:trPr>
        <w:tc>
          <w:tcPr>
            <w:tcW w:w="9583" w:type="dxa"/>
            <w:gridSpan w:val="10"/>
            <w:tcBorders>
              <w:top w:val="nil"/>
              <w:left w:val="nil"/>
              <w:right w:val="nil"/>
            </w:tcBorders>
            <w:vAlign w:val="bottom"/>
          </w:tcPr>
          <w:p w14:paraId="3E5B4EE1" w14:textId="77777777" w:rsidR="00797C1D" w:rsidRPr="006E5523" w:rsidRDefault="00797C1D" w:rsidP="007430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3BE0">
              <w:rPr>
                <w:rFonts w:ascii="Calibri" w:hAnsi="Calibri" w:cs="Calibri"/>
                <w:b/>
                <w:bCs/>
                <w:color w:val="000000" w:themeColor="text1"/>
              </w:rPr>
              <w:t xml:space="preserve">Table S3 | </w:t>
            </w:r>
            <w:r>
              <w:rPr>
                <w:rFonts w:ascii="Calibri" w:hAnsi="Calibri" w:cs="Calibri"/>
                <w:b/>
                <w:bCs/>
                <w:color w:val="000000" w:themeColor="text1"/>
              </w:rPr>
              <w:t>pFBA f</w:t>
            </w:r>
            <w:r w:rsidRPr="001C3BE0">
              <w:rPr>
                <w:rFonts w:ascii="Calibri" w:hAnsi="Calibri" w:cs="Calibri"/>
                <w:b/>
                <w:bCs/>
                <w:color w:val="000000" w:themeColor="text1"/>
              </w:rPr>
              <w:t xml:space="preserve">lux distributions of wild type and engineered models under anaerobic conditions. </w:t>
            </w:r>
            <w:r w:rsidRPr="001C3BE0">
              <w:rPr>
                <w:rFonts w:ascii="Calibri" w:hAnsi="Calibri" w:cs="Calibri"/>
                <w:color w:val="000000" w:themeColor="text1"/>
              </w:rPr>
              <w:t>Used the Escherichia coli Core Model and parsimonious FBA for optimization, using either biomass formation or target production as the objective function, accordingly. Solutions were simulated under anaerobic conditions (EX_o2_e_ = 0 mmol gDW</w:t>
            </w:r>
            <w:r w:rsidRPr="001C3BE0">
              <w:rPr>
                <w:rFonts w:ascii="Calibri" w:hAnsi="Calibri" w:cs="Calibri"/>
                <w:color w:val="000000" w:themeColor="text1"/>
                <w:vertAlign w:val="superscript"/>
              </w:rPr>
              <w:t>-1</w:t>
            </w:r>
            <w:r w:rsidRPr="001C3BE0">
              <w:rPr>
                <w:rFonts w:ascii="Calibri" w:hAnsi="Calibri" w:cs="Calibri"/>
                <w:color w:val="000000" w:themeColor="text1"/>
              </w:rPr>
              <w:t xml:space="preserve"> hr</w:t>
            </w:r>
            <w:r w:rsidRPr="001C3BE0">
              <w:rPr>
                <w:rFonts w:ascii="Calibri" w:hAnsi="Calibri" w:cs="Calibri"/>
                <w:color w:val="000000" w:themeColor="text1"/>
                <w:vertAlign w:val="superscript"/>
              </w:rPr>
              <w:t>-1</w:t>
            </w:r>
            <w:r w:rsidRPr="001C3BE0">
              <w:rPr>
                <w:rFonts w:ascii="Calibri" w:hAnsi="Calibri" w:cs="Calibri"/>
                <w:color w:val="000000" w:themeColor="text1"/>
              </w:rPr>
              <w:t xml:space="preserve"> ) and were otherwise unconstrained.</w:t>
            </w:r>
          </w:p>
        </w:tc>
      </w:tr>
      <w:tr w:rsidR="00797C1D" w:rsidRPr="006E5523" w14:paraId="5F6ABD59" w14:textId="77777777" w:rsidTr="007430B8">
        <w:trPr>
          <w:trHeight w:val="95"/>
        </w:trPr>
        <w:tc>
          <w:tcPr>
            <w:tcW w:w="120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61BDBF3" w14:textId="77777777" w:rsidR="00797C1D" w:rsidRPr="000040DD" w:rsidRDefault="00797C1D" w:rsidP="007430B8">
            <w:pPr>
              <w:spacing w:before="60" w:after="60"/>
              <w:rPr>
                <w:rFonts w:ascii="Calibri" w:hAnsi="Calibri" w:cs="Calibri"/>
              </w:rPr>
            </w:pPr>
          </w:p>
        </w:tc>
        <w:tc>
          <w:tcPr>
            <w:tcW w:w="83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5D1F7D5" w14:textId="77777777" w:rsidR="00797C1D" w:rsidRPr="004A623B" w:rsidRDefault="00797C1D" w:rsidP="007430B8">
            <w:pPr>
              <w:spacing w:before="60" w:after="60"/>
              <w:rPr>
                <w:rFonts w:ascii="Calibri" w:hAnsi="Calibri" w:cs="Calibri"/>
                <w:b/>
                <w:bCs/>
              </w:rPr>
            </w:pPr>
            <w:r w:rsidRPr="004A623B">
              <w:rPr>
                <w:rFonts w:ascii="Calibri" w:hAnsi="Calibri" w:cs="Calibri"/>
                <w:b/>
                <w:bCs/>
                <w:color w:val="000000"/>
              </w:rPr>
              <w:t>WT</w:t>
            </w:r>
          </w:p>
        </w:tc>
        <w:tc>
          <w:tcPr>
            <w:tcW w:w="104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31D7848" w14:textId="77777777" w:rsidR="00797C1D" w:rsidRPr="004A623B" w:rsidRDefault="00797C1D" w:rsidP="007430B8">
            <w:pPr>
              <w:spacing w:before="60" w:after="60"/>
              <w:rPr>
                <w:rFonts w:ascii="Calibri" w:hAnsi="Calibri" w:cs="Calibri"/>
                <w:b/>
                <w:bCs/>
              </w:rPr>
            </w:pPr>
            <w:r w:rsidRPr="004A623B">
              <w:rPr>
                <w:rFonts w:ascii="Calibri" w:hAnsi="Calibri" w:cs="Calibri"/>
                <w:b/>
                <w:bCs/>
                <w:color w:val="000000"/>
              </w:rPr>
              <w:t>BuOH-0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C9C03BA" w14:textId="77777777" w:rsidR="00797C1D" w:rsidRPr="004A623B" w:rsidRDefault="00797C1D" w:rsidP="007430B8">
            <w:pPr>
              <w:spacing w:before="60" w:after="60"/>
              <w:rPr>
                <w:rFonts w:ascii="Calibri" w:hAnsi="Calibri" w:cs="Calibri"/>
                <w:b/>
                <w:bCs/>
              </w:rPr>
            </w:pPr>
            <w:r w:rsidRPr="004A623B">
              <w:rPr>
                <w:rFonts w:ascii="Calibri" w:hAnsi="Calibri" w:cs="Calibri"/>
                <w:b/>
                <w:bCs/>
                <w:color w:val="000000"/>
              </w:rPr>
              <w:t>BuOH-1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847B870" w14:textId="77777777" w:rsidR="00797C1D" w:rsidRPr="004A623B" w:rsidRDefault="00797C1D" w:rsidP="007430B8">
            <w:pPr>
              <w:spacing w:before="60" w:after="60"/>
              <w:rPr>
                <w:rFonts w:ascii="Calibri" w:hAnsi="Calibri" w:cs="Calibri"/>
                <w:b/>
                <w:bCs/>
              </w:rPr>
            </w:pPr>
            <w:r w:rsidRPr="004A623B">
              <w:rPr>
                <w:rFonts w:ascii="Calibri" w:hAnsi="Calibri" w:cs="Calibri"/>
                <w:b/>
                <w:bCs/>
                <w:color w:val="000000"/>
              </w:rPr>
              <w:t>tpcBuOH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27B5E34" w14:textId="77777777" w:rsidR="00797C1D" w:rsidRPr="004A623B" w:rsidRDefault="00797C1D" w:rsidP="007430B8">
            <w:pPr>
              <w:spacing w:before="60" w:after="60"/>
              <w:rPr>
                <w:rFonts w:ascii="Calibri" w:hAnsi="Calibri" w:cs="Calibri"/>
                <w:b/>
                <w:bCs/>
              </w:rPr>
            </w:pPr>
            <w:r w:rsidRPr="004A623B">
              <w:rPr>
                <w:rFonts w:ascii="Calibri" w:hAnsi="Calibri" w:cs="Calibri"/>
                <w:b/>
                <w:bCs/>
                <w:color w:val="000000"/>
              </w:rPr>
              <w:t>BuOH-2</w:t>
            </w: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1D9CF9A" w14:textId="77777777" w:rsidR="00797C1D" w:rsidRPr="004A623B" w:rsidRDefault="00797C1D" w:rsidP="007430B8">
            <w:pPr>
              <w:spacing w:before="60" w:after="60"/>
              <w:rPr>
                <w:rFonts w:ascii="Calibri" w:hAnsi="Calibri" w:cs="Calibri"/>
                <w:b/>
                <w:bCs/>
              </w:rPr>
            </w:pPr>
            <w:r w:rsidRPr="004A623B">
              <w:rPr>
                <w:rFonts w:ascii="Calibri" w:hAnsi="Calibri" w:cs="Calibri"/>
                <w:b/>
                <w:bCs/>
                <w:color w:val="000000"/>
              </w:rPr>
              <w:t>fasBuOH</w:t>
            </w:r>
          </w:p>
        </w:tc>
        <w:tc>
          <w:tcPr>
            <w:tcW w:w="80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BFE1134" w14:textId="77777777" w:rsidR="00797C1D" w:rsidRPr="004A623B" w:rsidRDefault="00797C1D" w:rsidP="007430B8">
            <w:pPr>
              <w:spacing w:before="60" w:after="60"/>
              <w:rPr>
                <w:rFonts w:ascii="Calibri" w:hAnsi="Calibri" w:cs="Calibri"/>
                <w:b/>
                <w:bCs/>
              </w:rPr>
            </w:pPr>
            <w:r w:rsidRPr="004A623B">
              <w:rPr>
                <w:rFonts w:ascii="Calibri" w:hAnsi="Calibri" w:cs="Calibri"/>
                <w:b/>
                <w:bCs/>
                <w:color w:val="000000"/>
              </w:rPr>
              <w:t>CROT</w:t>
            </w:r>
          </w:p>
        </w:tc>
        <w:tc>
          <w:tcPr>
            <w:tcW w:w="88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CE6AB98" w14:textId="77777777" w:rsidR="00797C1D" w:rsidRPr="004A623B" w:rsidRDefault="00797C1D" w:rsidP="007430B8">
            <w:pPr>
              <w:spacing w:before="60" w:after="60"/>
              <w:rPr>
                <w:rFonts w:ascii="Calibri" w:hAnsi="Calibri" w:cs="Calibri"/>
                <w:b/>
                <w:bCs/>
              </w:rPr>
            </w:pPr>
            <w:r w:rsidRPr="004A623B">
              <w:rPr>
                <w:rFonts w:ascii="Calibri" w:hAnsi="Calibri" w:cs="Calibri"/>
                <w:b/>
                <w:bCs/>
                <w:color w:val="000000"/>
              </w:rPr>
              <w:t>BUTYR</w:t>
            </w:r>
          </w:p>
        </w:tc>
        <w:tc>
          <w:tcPr>
            <w:tcW w:w="87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851A66F" w14:textId="77777777" w:rsidR="00797C1D" w:rsidRPr="004A623B" w:rsidRDefault="00797C1D" w:rsidP="007430B8">
            <w:pPr>
              <w:spacing w:before="60" w:after="60"/>
              <w:rPr>
                <w:rFonts w:ascii="Calibri" w:hAnsi="Calibri" w:cs="Calibri"/>
                <w:b/>
                <w:bCs/>
              </w:rPr>
            </w:pPr>
            <w:r w:rsidRPr="004A623B">
              <w:rPr>
                <w:rFonts w:ascii="Calibri" w:hAnsi="Calibri" w:cs="Calibri"/>
                <w:b/>
                <w:bCs/>
                <w:color w:val="000000"/>
              </w:rPr>
              <w:t>BUTAL</w:t>
            </w:r>
          </w:p>
        </w:tc>
      </w:tr>
      <w:tr w:rsidR="00797C1D" w:rsidRPr="006E5523" w14:paraId="4F7C782B" w14:textId="77777777" w:rsidTr="007430B8"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EEF50C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Biomass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3B8E8D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D86BC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AA64E3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ED44E3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788BF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9D370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53D969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C865E3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F9A003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7C1D" w:rsidRPr="006E5523" w14:paraId="7B92E771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AE4BB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G6PDH2r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5D558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64ABC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E1039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13359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3.7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BB299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.44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F8C8C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F9F17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71317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43C1D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7C1D" w:rsidRPr="006E5523" w14:paraId="393DDB83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5E21F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ADK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093B5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F556E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D2C29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3FA82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7.4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E305C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5.6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1F8E3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5.27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5F089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989F7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EAC88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7C1D" w:rsidRPr="006E5523" w14:paraId="53B1C672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AFEF8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NPHT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4236B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FA9F8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870BA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95D0C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36829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5.6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F955B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1A132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1E389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2FFF2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7C1D" w:rsidRPr="006E5523" w14:paraId="2187CDF7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6F3F4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ATPM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9D11A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7.6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796C8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0435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30091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7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9B6D5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7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7EDDC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7.6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CDAA7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6.66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D085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4E87C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7.5</w:t>
            </w:r>
          </w:p>
        </w:tc>
      </w:tr>
      <w:tr w:rsidR="00797C1D" w:rsidRPr="006E5523" w14:paraId="15351ADD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54C6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RP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0024C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0.17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50E87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B209E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F237F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2.4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1674D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4B63D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014A7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51C56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D0EFE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7C1D" w:rsidRPr="006E5523" w14:paraId="5249EBCF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45C0A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GAP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BB79D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9.36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FBC8E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1681B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3A973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8.7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89239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9.52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E4855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9.78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9C47E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3C09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EFCED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</w:p>
        </w:tc>
      </w:tr>
      <w:tr w:rsidR="00797C1D" w:rsidRPr="006E5523" w14:paraId="554D48E0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84A9F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PPC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3C195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62282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6A39A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F3BA3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FBD4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BFC57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C895E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ECD6B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B356B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7C1D" w:rsidRPr="006E5523" w14:paraId="28150507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18EB9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TPI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CFE6A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9.76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8EC9F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A4783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62576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8.7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7F48A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9.52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D0F5A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9.78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2B289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7E626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4F201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</w:p>
        </w:tc>
      </w:tr>
      <w:tr w:rsidR="00797C1D" w:rsidRPr="006E5523" w14:paraId="21DF0881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EB057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TKT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FC86E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0.13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90118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BED74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15F2B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.2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CE145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AD63A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957D1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AEA95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6210E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7C1D" w:rsidRPr="006E5523" w14:paraId="3A85CD44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5FE6E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TKT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E72F6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D3FA1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ECB7F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18FF7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.2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CE5DA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A9E1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E7253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4C1EE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0A7E5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7C1D" w:rsidRPr="006E5523" w14:paraId="08342A7C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071B6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PYK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71BF3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8.18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80208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2D50F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4665C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8.7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79CF4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9.52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D2C0E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9.78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0192F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302E7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34829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</w:p>
        </w:tc>
      </w:tr>
      <w:tr w:rsidR="00797C1D" w:rsidRPr="006E5523" w14:paraId="4C17D9C1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E858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BTBTAC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47104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0876A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7A2A1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6F25F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7.4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D1854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5.6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B250F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9826C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D3823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F5475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7C1D" w:rsidRPr="006E5523" w14:paraId="7CB132A8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9A55E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EN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9E255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CD941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76E8D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8EC31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8.7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9ECE5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9.52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1BF8A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9.78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E13BC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7DDDA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6C3C5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</w:p>
        </w:tc>
      </w:tr>
      <w:tr w:rsidR="00797C1D" w:rsidRPr="006E5523" w14:paraId="2EA390D1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14BEC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PTAr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A5E0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8.29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4E17E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B8128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6A1F7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3.8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050AD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8.32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3F5C7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9.24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8DA17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37581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FA4D7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7C1D" w:rsidRPr="006E5523" w14:paraId="2A4591DC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76B0E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FB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2DCB7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9.76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A3026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5E937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09A6E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8.7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13153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9.52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DFBF1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9.78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72EA1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4CDC7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7055D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</w:p>
        </w:tc>
      </w:tr>
      <w:tr w:rsidR="00797C1D" w:rsidRPr="006E5523" w14:paraId="4C1E8A6B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96CED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H2O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4AF4C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8.03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5990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10.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B7D27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10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D129E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14.8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FFBE1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7.04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EE7B1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5.92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B3C01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9CFDF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8923B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1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</w:p>
        </w:tc>
      </w:tr>
      <w:tr w:rsidR="00797C1D" w:rsidRPr="006E5523" w14:paraId="727B9B9B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1126C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ACON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C942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B4FC4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FD842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855D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0CD6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3BA49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E5743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68FE3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ADC8C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7C1D" w:rsidRPr="006E5523" w14:paraId="608596A6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D84B8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HCO3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9409E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0A29A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AA013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BC03C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A94A4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51F1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5.27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5673A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601AD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B0902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7C1D" w:rsidRPr="006E5523" w14:paraId="2BEE458D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14122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TAL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CA598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995F5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A9465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BCFF8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.2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6186F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45523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2C81B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3639D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15386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7C1D" w:rsidRPr="006E5523" w14:paraId="454AA6FF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EEE16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THD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0C737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4.12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76152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D668C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3E817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BB563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2.72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A7A8B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9.24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C0FB3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2FA66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D19FD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7C1D" w:rsidRPr="006E5523" w14:paraId="3AA57C6F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5654B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ACKr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BD439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8.29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970B7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5E67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614E1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3.8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BCC7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8.32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EB038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9.24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B0B6B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1CEC2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59583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7C1D" w:rsidRPr="006E5523" w14:paraId="440DA2AE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390DA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BTOH_sink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8F5EE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F735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7CBAF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DC9B9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7.4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08D2F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508C8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5.27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ED027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4266E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347FD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7C1D" w:rsidRPr="006E5523" w14:paraId="3DD5B37F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6CB05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ICDHyr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7688B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25B49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4E19A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FA1DE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1A214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3D0B4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A5165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17EE3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D9338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7C1D" w:rsidRPr="006E5523" w14:paraId="2AD57FAD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3D50B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PDH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0F2E5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3043F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6C28D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250A6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3.6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CB756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23F92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DC25E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67393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CD007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</w:p>
        </w:tc>
      </w:tr>
      <w:tr w:rsidR="00797C1D" w:rsidRPr="006E5523" w14:paraId="2F61D203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FCF5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C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10422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85E8D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004AA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FC58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88DE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7A41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DE3EA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D4346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AC846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7C1D" w:rsidRPr="006E5523" w14:paraId="79BEFAFB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299DA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ATPS4r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51518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5.06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6E57A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E5629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C2F65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320FE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3.44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567F2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5.61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1872D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3.3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BC881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5.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7B9C9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2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</w:p>
        </w:tc>
      </w:tr>
      <w:tr w:rsidR="00797C1D" w:rsidRPr="006E5523" w14:paraId="2FE2265A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F5A68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BUT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C1EED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B2716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771A7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FD47A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7.4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75119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EDA77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FCB6A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6.66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B8696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7039B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</w:p>
        </w:tc>
      </w:tr>
      <w:tr w:rsidR="00797C1D" w:rsidRPr="006E5523" w14:paraId="79C8EDB0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62AC2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ADHEr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302B5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8.04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BB65D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FFB1C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1154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8F4F2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9A055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8D476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6.66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BAF2D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C11EF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7C1D" w:rsidRPr="006E5523" w14:paraId="15C105AF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3807C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BUT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4DF27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1A74C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BD711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67375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7.4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7FF88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2EECE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02BFA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6.66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3F92D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B07A4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</w:p>
        </w:tc>
      </w:tr>
      <w:tr w:rsidR="00797C1D" w:rsidRPr="006E5523" w14:paraId="2596DB73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3BBA7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BUT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2CE89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A2195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7135D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EC681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7.4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2160A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42292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F29F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6.66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8A025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4A1FB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7C1D" w:rsidRPr="006E5523" w14:paraId="4771FA27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D8646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BTOH_tr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4E773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FED36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C0091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E8D4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7.4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D8A2B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A7D1F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5.27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EDE82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B0FAD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50949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7C1D" w:rsidRPr="006E5523" w14:paraId="1067EFD1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692B1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ACt2r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6790C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8.29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EBF2A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88733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77A4E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3.8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BE6D2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8.32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2A9A7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9.24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361AF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74447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31922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7C1D" w:rsidRPr="006E5523" w14:paraId="58AFBF89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7DCD2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BUT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F5175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4E85F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34985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85851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7.4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115F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5.6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34B1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5.27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38B78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A283A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6044D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7C1D" w:rsidRPr="006E5523" w14:paraId="4D4440DB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3C222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BUT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B8A9C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170F7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79BF5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6D2E1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4E983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F3676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9079C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5D518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CE96F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</w:p>
        </w:tc>
      </w:tr>
      <w:tr w:rsidR="00797C1D" w:rsidRPr="006E5523" w14:paraId="340639A0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90339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BUT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D909B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13731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F2513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E0E5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7.4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7E6AF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99654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8C451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05348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7D4A9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</w:p>
        </w:tc>
      </w:tr>
      <w:tr w:rsidR="00797C1D" w:rsidRPr="006E5523" w14:paraId="73F81E5A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D8DFB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CAR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CD4BC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A289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2BDE1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B48F6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7.4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AF89C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03A16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5.27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1276C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2345F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00E0F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7C1D" w:rsidRPr="006E5523" w14:paraId="1B7C8637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158C9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GLCpt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7D4AF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72A39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B8EDE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4C367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8F758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5DC43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FCDDB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92A65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C2461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</w:p>
        </w:tc>
      </w:tr>
      <w:tr w:rsidR="00797C1D" w:rsidRPr="006E5523" w14:paraId="66E05938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5B1D1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GN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35D7F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677F3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48291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1AD9F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3.7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E8866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.44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39083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BDB2A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3B18D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F3927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7C1D" w:rsidRPr="006E5523" w14:paraId="2B426143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BA132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PGL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3CB8F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52954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F697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CB312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3.7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E9B06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.44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DF4B7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211E3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4D92E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C7787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7C1D" w:rsidRPr="006E5523" w14:paraId="57645B1D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A0B4D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PGM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05926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19.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8C7EC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A564A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D3F82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18.7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A23E8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19.52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078A3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19.78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0DAB5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33542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F0736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2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</w:p>
        </w:tc>
      </w:tr>
      <w:tr w:rsidR="00797C1D" w:rsidRPr="006E5523" w14:paraId="08AA9515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83FBA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PGK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19465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19.36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6A7A7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A9E04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CCBF5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18.7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93AF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19.52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6E73A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19.78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14DF9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9223F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3AE17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2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</w:p>
        </w:tc>
      </w:tr>
      <w:tr w:rsidR="00797C1D" w:rsidRPr="006E5523" w14:paraId="4704EFD0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5E953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PGI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4CC73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9.95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43391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B08B5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9E917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6.2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FC8F4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8.56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D4249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9.35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4B7EB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0A48F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5FB41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</w:p>
        </w:tc>
      </w:tr>
      <w:tr w:rsidR="00797C1D" w:rsidRPr="006E5523" w14:paraId="30398AF1" w14:textId="77777777" w:rsidTr="007430B8">
        <w:trPr>
          <w:trHeight w:val="113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0DA8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RPI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B3578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0.17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F15B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FB34A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DFA2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1.2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14D35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0.48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BAAD7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0.21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5E9F9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DD69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D3BBC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7C1D" w:rsidRPr="006E5523" w14:paraId="10F648C3" w14:textId="77777777" w:rsidTr="007430B8">
        <w:trPr>
          <w:trHeight w:val="113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40BC1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PFK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3BA8A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9.76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8084B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2D5A7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B282F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8.7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1559D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9.52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E26E8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9.78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73A11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B8953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0054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</w:p>
        </w:tc>
      </w:tr>
      <w:tr w:rsidR="00797C1D" w:rsidRPr="006E5523" w14:paraId="3CDE2AEA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21284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PFL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D3C34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7.5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B6019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26451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F4AF8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5.1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BFA3D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9.52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BD074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9.78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8A0E6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15838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22CD1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</w:p>
        </w:tc>
      </w:tr>
      <w:tr w:rsidR="00797C1D" w:rsidRPr="006E5523" w14:paraId="4EF61FE5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11672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ACCOAC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6D92C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64AF3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5F737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9AF88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FB0E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14B4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0DA33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FAB6B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0205B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7C1D" w:rsidRPr="006E5523" w14:paraId="09F42707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2700D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MCOAT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19716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E0434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4173B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C1232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2C0E2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E8B32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5.27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EE8FC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CF40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95F92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7C1D" w:rsidRPr="006E5523" w14:paraId="4B22C669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9F9DA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3HAD4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316E2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1AB26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FC2D8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2C3FD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5B3D9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17E18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5.27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F5F0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C3548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4BA1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7C1D" w:rsidRPr="006E5523" w14:paraId="30E3C744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298BE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ACCOAC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A6866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3CD73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D77B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57CA4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B9A63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E96B7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5.27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8C0A5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375CC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AF69E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7C1D" w:rsidRPr="006E5523" w14:paraId="377BA6B0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05A9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KAS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F1E8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20CAF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D7CE6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D6FFA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D9D4B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8070F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5.27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3A8DB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1E021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03484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7C1D" w:rsidRPr="006E5523" w14:paraId="39771BE8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675CC" w14:textId="77777777" w:rsidR="00797C1D" w:rsidRPr="006E5523" w:rsidRDefault="00797C1D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EAR40x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1CE0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8CD5D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B29E6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3307A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77C94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325D1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5.27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E738F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3E401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ED6E6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7C1D" w:rsidRPr="006E5523" w14:paraId="39A2136E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671C4" w14:textId="77777777" w:rsidR="00797C1D" w:rsidRPr="006E5523" w:rsidRDefault="00797C1D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5_BUT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747EA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EC27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601C7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F06E2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7F2E7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E69DA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5.27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F932F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E3464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C8A4A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7C1D" w:rsidRPr="006E5523" w14:paraId="356CCA56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035AF" w14:textId="77777777" w:rsidR="00797C1D" w:rsidRPr="006E5523" w:rsidRDefault="00797C1D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3OAR4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8426E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95738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3D058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C8102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DF6AE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D3998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5.27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74188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9B28E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3DB9B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7C1D" w:rsidRPr="006E5523" w14:paraId="19926CCA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B16FE" w14:textId="77777777" w:rsidR="00797C1D" w:rsidRPr="006E5523" w:rsidRDefault="00797C1D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FOR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DC845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17.5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8C92C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A691D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F45FE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15.1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CED8D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19.52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2109E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19.78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4416F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F1678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DB696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-1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</w:p>
        </w:tc>
      </w:tr>
      <w:tr w:rsidR="00797C1D" w:rsidRPr="006E5523" w14:paraId="74AB2E86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44220" w14:textId="77777777" w:rsidR="00797C1D" w:rsidRPr="006E5523" w:rsidRDefault="00797C1D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CROAC_tr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976B5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BB042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597C9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CE29E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EB71E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3CD25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1D6B7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6.66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6EEE4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77473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7C1D" w:rsidRPr="006E5523" w14:paraId="7FFB3795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4C735" w14:textId="77777777" w:rsidR="00797C1D" w:rsidRPr="006E5523" w:rsidRDefault="00797C1D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CROAC_sink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B3843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A2D6B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D3BDD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E4689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4A08D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0369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9F72C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6.66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C2A0E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6111C" w14:textId="77777777" w:rsidR="00797C1D" w:rsidRPr="006E5523" w:rsidRDefault="00797C1D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97C1D" w:rsidRPr="006E5523" w14:paraId="02C1A99A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05C38" w14:textId="77777777" w:rsidR="00797C1D" w:rsidRPr="006E5523" w:rsidRDefault="00797C1D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EX_for_e_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EAB62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7.5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19CAC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47D08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D49D5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5.1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67DD8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9.52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69EEA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9.78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B2982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44A66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71F1E" w14:textId="77777777" w:rsidR="00797C1D" w:rsidRPr="006E5523" w:rsidRDefault="00797C1D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</w:p>
        </w:tc>
      </w:tr>
      <w:tr w:rsidR="00797C1D" w:rsidRPr="006E5523" w14:paraId="4F7CAB5B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43B68" w14:textId="77777777" w:rsidR="00797C1D" w:rsidRPr="006E5523" w:rsidRDefault="00797C1D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B2CTCR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7E30C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DFACE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B9A9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5451B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8D887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783F8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E86A9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6.66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1077B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8C223" w14:textId="77777777" w:rsidR="00797C1D" w:rsidRPr="006E5523" w:rsidRDefault="00797C1D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97C1D" w:rsidRPr="006E5523" w14:paraId="75941032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69873" w14:textId="77777777" w:rsidR="00797C1D" w:rsidRPr="006E5523" w:rsidRDefault="00797C1D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BTAC_sink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35E2C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0BB7D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58DC4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C6CA6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0EAFB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36E62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E7F38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3441D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8CBEC" w14:textId="77777777" w:rsidR="00797C1D" w:rsidRPr="006E5523" w:rsidRDefault="00797C1D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97C1D" w:rsidRPr="006E5523" w14:paraId="190677A9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E4AEB" w14:textId="77777777" w:rsidR="00797C1D" w:rsidRPr="006E5523" w:rsidRDefault="00797C1D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BTAC_tr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D03D9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95394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8340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FB8AC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C5BB3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6CB3B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F4AD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5BFC3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A9081" w14:textId="77777777" w:rsidR="00797C1D" w:rsidRPr="006E5523" w:rsidRDefault="00797C1D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97C1D" w:rsidRPr="006E5523" w14:paraId="6F4C83F2" w14:textId="77777777" w:rsidTr="007430B8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95D39" w14:textId="77777777" w:rsidR="00797C1D" w:rsidRPr="006E5523" w:rsidRDefault="00797C1D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BTAL_sink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A0A7B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0E20F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D16F7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6E072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D194D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09F67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FF2C9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1BD9F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443DF" w14:textId="77777777" w:rsidR="00797C1D" w:rsidRPr="006E5523" w:rsidRDefault="00797C1D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</w:p>
        </w:tc>
      </w:tr>
      <w:tr w:rsidR="00797C1D" w:rsidRPr="006E5523" w14:paraId="1BCD6048" w14:textId="77777777" w:rsidTr="007430B8">
        <w:tc>
          <w:tcPr>
            <w:tcW w:w="1206" w:type="dxa"/>
            <w:tcBorders>
              <w:top w:val="nil"/>
              <w:left w:val="nil"/>
              <w:right w:val="nil"/>
            </w:tcBorders>
            <w:vAlign w:val="bottom"/>
          </w:tcPr>
          <w:p w14:paraId="656ED51F" w14:textId="77777777" w:rsidR="00797C1D" w:rsidRPr="006E5523" w:rsidRDefault="00797C1D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BTAL_tr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vAlign w:val="bottom"/>
          </w:tcPr>
          <w:p w14:paraId="67F2E9FD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vAlign w:val="bottom"/>
          </w:tcPr>
          <w:p w14:paraId="6D07860B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vAlign w:val="bottom"/>
          </w:tcPr>
          <w:p w14:paraId="54AE4CDB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vAlign w:val="bottom"/>
          </w:tcPr>
          <w:p w14:paraId="3DC746F3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bottom"/>
          </w:tcPr>
          <w:p w14:paraId="20F9A681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vAlign w:val="bottom"/>
          </w:tcPr>
          <w:p w14:paraId="24756E9E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vAlign w:val="bottom"/>
          </w:tcPr>
          <w:p w14:paraId="48216F60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bottom"/>
          </w:tcPr>
          <w:p w14:paraId="45BA96C2" w14:textId="77777777" w:rsidR="00797C1D" w:rsidRPr="006E5523" w:rsidRDefault="00797C1D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223664FF" w14:textId="77777777" w:rsidR="00797C1D" w:rsidRPr="006E5523" w:rsidRDefault="00797C1D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E5523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</w:p>
        </w:tc>
      </w:tr>
    </w:tbl>
    <w:p w14:paraId="30F3753C" w14:textId="77777777" w:rsidR="007C7248" w:rsidRPr="00797C1D" w:rsidRDefault="00797C1D" w:rsidP="00797C1D">
      <w:bookmarkStart w:id="0" w:name="_GoBack"/>
      <w:bookmarkEnd w:id="0"/>
    </w:p>
    <w:sectPr w:rsidR="007C7248" w:rsidRPr="00797C1D" w:rsidSect="00055C1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C1D"/>
    <w:rsid w:val="00055C1C"/>
    <w:rsid w:val="000F7169"/>
    <w:rsid w:val="00131FAC"/>
    <w:rsid w:val="0030405B"/>
    <w:rsid w:val="00797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953BEA"/>
  <w15:chartTrackingRefBased/>
  <w15:docId w15:val="{73790509-07C2-B548-A85B-950E9CC9E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C1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7C1D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5</Words>
  <Characters>2313</Characters>
  <Application>Microsoft Office Word</Application>
  <DocSecurity>0</DocSecurity>
  <Lines>19</Lines>
  <Paragraphs>5</Paragraphs>
  <ScaleCrop>false</ScaleCrop>
  <Company/>
  <LinksUpToDate>false</LinksUpToDate>
  <CharactersWithSpaces>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Arroyo Garcia, Laura</dc:creator>
  <cp:keywords/>
  <dc:description/>
  <cp:lastModifiedBy>de Arroyo Garcia, Laura</cp:lastModifiedBy>
  <cp:revision>1</cp:revision>
  <dcterms:created xsi:type="dcterms:W3CDTF">2020-07-23T06:35:00Z</dcterms:created>
  <dcterms:modified xsi:type="dcterms:W3CDTF">2020-07-23T06:35:00Z</dcterms:modified>
</cp:coreProperties>
</file>